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5C0" w:rsidRDefault="00F56B4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C12F16">
        <w:rPr>
          <w:rFonts w:ascii="Arial" w:hAnsi="Arial" w:cs="Arial"/>
          <w:b/>
          <w:sz w:val="24"/>
          <w:szCs w:val="24"/>
        </w:rPr>
        <w:t xml:space="preserve">S1 </w:t>
      </w:r>
      <w:r w:rsidR="007055C0" w:rsidRPr="00C12F16">
        <w:rPr>
          <w:rFonts w:ascii="Arial" w:hAnsi="Arial" w:cs="Arial"/>
          <w:b/>
          <w:sz w:val="24"/>
          <w:szCs w:val="24"/>
        </w:rPr>
        <w:t>Table.</w:t>
      </w:r>
      <w:r w:rsidR="007055C0">
        <w:rPr>
          <w:rFonts w:ascii="Arial" w:hAnsi="Arial" w:cs="Arial"/>
          <w:sz w:val="24"/>
          <w:szCs w:val="24"/>
        </w:rPr>
        <w:t xml:space="preserve">  Species list for fishes observed at Kimbe Bay, Lizard Island, and Moorea.  An X indicates a species was present on the experimental reefs at a given geographic location.</w:t>
      </w:r>
    </w:p>
    <w:tbl>
      <w:tblPr>
        <w:tblW w:w="10291" w:type="dxa"/>
        <w:tblLook w:val="04A0" w:firstRow="1" w:lastRow="0" w:firstColumn="1" w:lastColumn="0" w:noHBand="0" w:noVBand="1"/>
      </w:tblPr>
      <w:tblGrid>
        <w:gridCol w:w="2151"/>
        <w:gridCol w:w="3694"/>
        <w:gridCol w:w="1566"/>
        <w:gridCol w:w="1584"/>
        <w:gridCol w:w="1296"/>
      </w:tblGrid>
      <w:tr w:rsidR="008A40B7" w:rsidRPr="008A40B7" w:rsidTr="00241682">
        <w:trPr>
          <w:trHeight w:val="315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Family</w:t>
            </w:r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Genus species</w:t>
            </w:r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Kimbe Bay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Lizard Island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Moorea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 A</w:t>
            </w:r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canthu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igricaud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canthu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igrofusc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canthu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livace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canthu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triosteg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tenochaet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inot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aso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nnul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aso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iter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aso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unicorn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Zebrasom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scopas</w:t>
            </w:r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Apogon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eptacanth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Apogonidae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yanosom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oederlein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cf.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xostigm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raen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ragil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usc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artzfeldi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Apogonidae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B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thermal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entrifasci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eilodipte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r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eilodipte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azon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eilodipte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quinqueline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o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rachygramm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terapog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ff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.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kaudern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storhinch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yanosom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storhinch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igrofasci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Balist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alistap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undulat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alistoid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iridescen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do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iger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seudobalist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lavimargin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Rhinecanth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Rhinecanth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rectangul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Rhinecanth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errucos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ufflame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bursa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ufflame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rysopter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Balistidae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Blenni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etroscirt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ariabili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alaria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lbogutt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alaria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alarias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Caracanth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aracanth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aculat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Centrisc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eolisc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trigat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Chaetodont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uriga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aroness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ennett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itrinell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phippium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unul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ctofascial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lebei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speculum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trifascial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ulientens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agabund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Cirrhit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irrhitichthy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alco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eocirrhit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rm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acirrhit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rc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Gob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a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chinocephal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a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elanosom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a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cf.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xanthosom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a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xanthosom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mblygobi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haelaen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steropteryx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emipuct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sterropteryx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nsifer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trosalaria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usc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olomela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oryphopte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eophy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tenogobiop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stic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viot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igriventr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viot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ellucid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viot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queenslandic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usigobi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uospil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natholep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njerens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lbofasci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roch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eramic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itrin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rithrospir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istrio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culine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kinawae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kuloline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quinquestrig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C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unicolor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Istigobi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ecor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Istigobi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oldmann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Istigobi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rigili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leurosicy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ichel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alencienn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ongipinn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alencienne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ural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alencienne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trigat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Haemul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lectorhinch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essonii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Holocentr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yripristis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eoniph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ammar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eoniphon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argocentr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icrostom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argocentron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lastRenderedPageBreak/>
              <w:t>Labridae</w:t>
            </w:r>
            <w:proofErr w:type="spellEnd"/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eili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lorour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eili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trilob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irrhilab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xquisi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or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atuens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alichoer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loropter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alichoer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yanopleur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alichoer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elanur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alichoer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capular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alichoer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trimacul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emigym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emigym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elapter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Iniisti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neitens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abrichthy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uniline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ovaculichthy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taenioar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xycheili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imacul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seudocheili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vanid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seudocheili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exataeni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tethojul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andanens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tethojul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trigiventer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Thalassom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unare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Wetmorella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Lethrin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nathodentex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cf.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ureolineat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ethri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livace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onotax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randocul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Lutjan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utja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arponat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utja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ibb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utja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kasmir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utja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onostigm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Microdesm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tereleotr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icrolepi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Monacanth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xymonacanth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ongirostri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acanthu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ep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ervagor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igroline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Mull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ulloidichthy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lavolineat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arberinoide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arberin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ili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heptacanth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insular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acronemm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ultifasci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leurostigm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Muraen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Echidna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ebulosa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Nemipter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colops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ffini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colopsis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colops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temporalis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colopsis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B</w:t>
            </w:r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Ostraci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straci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ubic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Pinguiped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aperc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ylindrica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raperc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illepunctat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Pomacanth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entropyge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ispinos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Pomacentr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mblyglyphidod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curacao</w:t>
            </w:r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rom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irid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rysipter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rownriggi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ruan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lavicaud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elanur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reticul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A40B7">
              <w:rPr>
                <w:rFonts w:ascii="Arial" w:eastAsia="Times New Roman" w:hAnsi="Arial" w:cs="Arial"/>
                <w:i/>
                <w:color w:val="000000"/>
              </w:rPr>
              <w:t>Dascyllus trimaculatus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ischistod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erspicill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ischistod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rosopotaeni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del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mboinens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urifron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rysur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oelest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grammorhynch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oluccens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agasakiens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vo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imsiang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remna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iacule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seudochrom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lammicaud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seudochrom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fusc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seudochrom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arshallens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tegast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livid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tegast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nigrican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Pseudochromidae</w:t>
            </w:r>
            <w:proofErr w:type="spellEnd"/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ypho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urpurascen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gilbyina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queenslandiae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Scar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hloru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ordid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caridae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caridae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species B</w:t>
            </w:r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car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sittac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Scorpaen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tero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tero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ntennat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tero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olitan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Scorpaenidae</w:t>
            </w:r>
            <w:proofErr w:type="spellEnd"/>
            <w:r w:rsidRPr="008A40B7">
              <w:rPr>
                <w:rFonts w:ascii="Arial" w:eastAsia="Times New Roman" w:hAnsi="Arial" w:cs="Arial"/>
                <w:color w:val="000000"/>
              </w:rPr>
              <w:t xml:space="preserve"> species A</w:t>
            </w:r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Serran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ephalophol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oenak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ephalophol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yanostigm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ephalophol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icroprion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ephalopholi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urodet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romilepte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ltiveli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pinephel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aculat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pinephel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ong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Epinephel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quoyan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Sigan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iga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oliat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iga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uellu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igan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punctatus</w:t>
            </w:r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Syngnath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orythoichthy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intestinali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icrognath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ndersoni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Synod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dermatogenys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Tetraodont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Arothron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meleagri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anthigaster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bennett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anthigaster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papua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anthigaster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valentini</w:t>
            </w:r>
            <w:proofErr w:type="spellEnd"/>
          </w:p>
        </w:tc>
        <w:tc>
          <w:tcPr>
            <w:tcW w:w="156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40B7" w:rsidRPr="008A40B7" w:rsidTr="00241682">
        <w:trPr>
          <w:trHeight w:val="432"/>
        </w:trPr>
        <w:tc>
          <w:tcPr>
            <w:tcW w:w="2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color w:val="000000"/>
              </w:rPr>
              <w:t>Zanclidae</w:t>
            </w:r>
            <w:proofErr w:type="spellEnd"/>
          </w:p>
        </w:tc>
        <w:tc>
          <w:tcPr>
            <w:tcW w:w="3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Zanclus</w:t>
            </w:r>
            <w:proofErr w:type="spellEnd"/>
            <w:r w:rsidRPr="008A40B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8A40B7">
              <w:rPr>
                <w:rFonts w:ascii="Arial" w:eastAsia="Times New Roman" w:hAnsi="Arial" w:cs="Arial"/>
                <w:i/>
                <w:color w:val="000000"/>
              </w:rPr>
              <w:t>cornutus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40B7" w:rsidRPr="008A40B7" w:rsidRDefault="008A40B7" w:rsidP="0024168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A40B7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</w:tbl>
    <w:p w:rsidR="008A40B7" w:rsidRDefault="008A40B7">
      <w:pPr>
        <w:rPr>
          <w:rFonts w:ascii="Arial" w:hAnsi="Arial" w:cs="Arial"/>
          <w:sz w:val="24"/>
          <w:szCs w:val="24"/>
        </w:rPr>
      </w:pPr>
    </w:p>
    <w:sectPr w:rsidR="008A40B7" w:rsidSect="008A40B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5DA"/>
    <w:rsid w:val="000E0F0B"/>
    <w:rsid w:val="00241682"/>
    <w:rsid w:val="00274B64"/>
    <w:rsid w:val="002E38E5"/>
    <w:rsid w:val="00350D37"/>
    <w:rsid w:val="004635DA"/>
    <w:rsid w:val="006802BB"/>
    <w:rsid w:val="007055C0"/>
    <w:rsid w:val="007C713C"/>
    <w:rsid w:val="008A40B7"/>
    <w:rsid w:val="00B03986"/>
    <w:rsid w:val="00C12F16"/>
    <w:rsid w:val="00D8607D"/>
    <w:rsid w:val="00E65616"/>
    <w:rsid w:val="00EC1494"/>
    <w:rsid w:val="00F5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5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802BB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40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5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802BB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4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40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J. Holbrook</dc:creator>
  <cp:lastModifiedBy>Schmitt</cp:lastModifiedBy>
  <cp:revision>2</cp:revision>
  <dcterms:created xsi:type="dcterms:W3CDTF">2015-03-28T19:00:00Z</dcterms:created>
  <dcterms:modified xsi:type="dcterms:W3CDTF">2015-03-28T19:00:00Z</dcterms:modified>
</cp:coreProperties>
</file>